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498F" w:rsidRDefault="008D498F" w:rsidP="008D498F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8D498F" w:rsidRDefault="008D498F" w:rsidP="008D498F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8D498F" w:rsidRDefault="008D498F" w:rsidP="008D498F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8D498F" w:rsidRDefault="008D498F" w:rsidP="008D498F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8D498F" w:rsidRPr="00B82488" w:rsidRDefault="008D498F" w:rsidP="008D498F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B8248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ED07D89" wp14:editId="7F6CD7F1">
            <wp:extent cx="5669280" cy="4038600"/>
            <wp:effectExtent l="0" t="0" r="0" b="0"/>
            <wp:docPr id="13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50" t="12927" r="1626" b="2927"/>
                    <a:stretch/>
                  </pic:blipFill>
                  <pic:spPr bwMode="auto">
                    <a:xfrm>
                      <a:off x="0" y="0"/>
                      <a:ext cx="5669280" cy="4038600"/>
                    </a:xfrm>
                    <a:prstGeom prst="rect">
                      <a:avLst/>
                    </a:prstGeom>
                    <a:noFill/>
                    <a:ln w="19050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D498F" w:rsidRPr="00B82488" w:rsidRDefault="008D498F" w:rsidP="008D498F">
      <w:pPr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82488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B8248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82488">
        <w:rPr>
          <w:rFonts w:asciiTheme="majorBidi" w:hAnsiTheme="majorBidi" w:cstheme="majorBidi"/>
          <w:sz w:val="24"/>
          <w:szCs w:val="24"/>
        </w:rPr>
        <w:t xml:space="preserve"> GC-MS Chromatogram of aqueous </w:t>
      </w:r>
      <w:r>
        <w:rPr>
          <w:rFonts w:asciiTheme="majorBidi" w:hAnsiTheme="majorBidi" w:cstheme="majorBidi"/>
          <w:sz w:val="24"/>
          <w:szCs w:val="24"/>
        </w:rPr>
        <w:t>RRE</w:t>
      </w:r>
    </w:p>
    <w:p w:rsidR="008D498F" w:rsidRDefault="008D498F"/>
    <w:sectPr w:rsidR="008D4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98F"/>
    <w:rsid w:val="008D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9E8C0"/>
  <w15:chartTrackingRefBased/>
  <w15:docId w15:val="{93A985F8-0636-4F6C-A471-0F88345BA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49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4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9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98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9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9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5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24-05-09T18:16:00Z</dcterms:created>
  <dcterms:modified xsi:type="dcterms:W3CDTF">2024-05-09T18:17:00Z</dcterms:modified>
</cp:coreProperties>
</file>